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1A61F0" w14:textId="77777777" w:rsidR="00F15210" w:rsidRDefault="00371F08" w:rsidP="00371F08">
      <w:pPr>
        <w:suppressLineNumbers/>
        <w:spacing w:after="0" w:line="240" w:lineRule="auto"/>
        <w:rPr>
          <w:rFonts w:ascii="Times New Roman" w:hAnsi="Times New Roman" w:cs="Times New Roman"/>
          <w:b/>
          <w:bCs/>
          <w:color w:val="000000" w:themeColor="text1"/>
          <w:lang w:val="en-US"/>
        </w:rPr>
      </w:pPr>
      <w:r w:rsidRPr="00371F08">
        <w:rPr>
          <w:rFonts w:ascii="Times New Roman" w:hAnsi="Times New Roman" w:cs="Times New Roman"/>
          <w:b/>
          <w:bCs/>
          <w:color w:val="000000" w:themeColor="text1"/>
          <w:lang w:val="en-US"/>
        </w:rPr>
        <w:t>Supplementary Table 1</w:t>
      </w:r>
    </w:p>
    <w:p w14:paraId="60E331A7" w14:textId="7323C3C5" w:rsidR="00371F08" w:rsidRPr="00F15210" w:rsidRDefault="00371F08" w:rsidP="00371F08">
      <w:pPr>
        <w:suppressLineNumbers/>
        <w:spacing w:after="0" w:line="240" w:lineRule="auto"/>
        <w:rPr>
          <w:rFonts w:ascii="Times New Roman" w:hAnsi="Times New Roman" w:cs="Times New Roman"/>
          <w:i/>
          <w:iCs/>
          <w:color w:val="000000" w:themeColor="text1"/>
          <w:lang w:val="en-US"/>
        </w:rPr>
      </w:pPr>
      <w:r w:rsidRPr="00F15210">
        <w:rPr>
          <w:rFonts w:ascii="Times New Roman" w:hAnsi="Times New Roman" w:cs="Times New Roman"/>
          <w:i/>
          <w:iCs/>
          <w:color w:val="000000" w:themeColor="text1"/>
          <w:lang w:val="en-US"/>
        </w:rPr>
        <w:t>Search strings used in the narrative review</w:t>
      </w:r>
    </w:p>
    <w:p w14:paraId="3D435F67" w14:textId="77777777" w:rsidR="00371F08" w:rsidRPr="00371F08" w:rsidRDefault="00371F08" w:rsidP="00371F08">
      <w:pPr>
        <w:suppressLineNumbers/>
        <w:spacing w:after="0" w:line="240" w:lineRule="auto"/>
        <w:rPr>
          <w:rFonts w:ascii="Times New Roman" w:hAnsi="Times New Roman" w:cs="Times New Roman"/>
          <w:color w:val="000000" w:themeColor="text1"/>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3"/>
        <w:gridCol w:w="6351"/>
      </w:tblGrid>
      <w:tr w:rsidR="00371F08" w:rsidRPr="00371F08" w14:paraId="2298F2BD" w14:textId="77777777" w:rsidTr="00FB0922">
        <w:tc>
          <w:tcPr>
            <w:tcW w:w="0" w:type="auto"/>
            <w:tcBorders>
              <w:top w:val="single" w:sz="4" w:space="0" w:color="auto"/>
              <w:bottom w:val="single" w:sz="4" w:space="0" w:color="auto"/>
            </w:tcBorders>
            <w:hideMark/>
          </w:tcPr>
          <w:p w14:paraId="06F4C5A3" w14:textId="77777777" w:rsidR="00371F08" w:rsidRPr="00371F08" w:rsidRDefault="00371F08" w:rsidP="00371F08">
            <w:pPr>
              <w:suppressLineNumbers/>
              <w:rPr>
                <w:b/>
                <w:bCs/>
                <w:color w:val="000000" w:themeColor="text1"/>
                <w:lang w:val="en-US"/>
              </w:rPr>
            </w:pPr>
            <w:r w:rsidRPr="00371F08">
              <w:rPr>
                <w:b/>
                <w:bCs/>
                <w:color w:val="000000" w:themeColor="text1"/>
                <w:lang w:val="en-US"/>
              </w:rPr>
              <w:t>Conceptual domain</w:t>
            </w:r>
          </w:p>
        </w:tc>
        <w:tc>
          <w:tcPr>
            <w:tcW w:w="0" w:type="auto"/>
            <w:tcBorders>
              <w:top w:val="single" w:sz="4" w:space="0" w:color="auto"/>
              <w:bottom w:val="single" w:sz="4" w:space="0" w:color="auto"/>
            </w:tcBorders>
            <w:hideMark/>
          </w:tcPr>
          <w:p w14:paraId="774EBC41" w14:textId="77777777" w:rsidR="00371F08" w:rsidRPr="00371F08" w:rsidRDefault="00371F08" w:rsidP="00371F08">
            <w:pPr>
              <w:suppressLineNumbers/>
              <w:rPr>
                <w:b/>
                <w:bCs/>
                <w:color w:val="000000" w:themeColor="text1"/>
                <w:lang w:val="en-US"/>
              </w:rPr>
            </w:pPr>
            <w:r w:rsidRPr="00371F08">
              <w:rPr>
                <w:b/>
                <w:bCs/>
                <w:color w:val="000000" w:themeColor="text1"/>
                <w:lang w:val="en-US"/>
              </w:rPr>
              <w:t>Search string</w:t>
            </w:r>
          </w:p>
        </w:tc>
      </w:tr>
      <w:tr w:rsidR="00371F08" w:rsidRPr="000467E1" w14:paraId="6C8EA01E" w14:textId="77777777" w:rsidTr="00FB0922">
        <w:tc>
          <w:tcPr>
            <w:tcW w:w="0" w:type="auto"/>
            <w:tcBorders>
              <w:top w:val="single" w:sz="4" w:space="0" w:color="auto"/>
            </w:tcBorders>
            <w:hideMark/>
          </w:tcPr>
          <w:p w14:paraId="60A51081" w14:textId="77777777" w:rsidR="00371F08" w:rsidRPr="00371F08" w:rsidRDefault="00371F08" w:rsidP="00371F08">
            <w:pPr>
              <w:suppressLineNumbers/>
              <w:rPr>
                <w:color w:val="000000" w:themeColor="text1"/>
                <w:lang w:val="en-US"/>
              </w:rPr>
            </w:pPr>
            <w:r w:rsidRPr="00371F08">
              <w:rPr>
                <w:color w:val="000000" w:themeColor="text1"/>
                <w:lang w:val="en-US"/>
              </w:rPr>
              <w:t>Wizarding World and mental health</w:t>
            </w:r>
          </w:p>
        </w:tc>
        <w:tc>
          <w:tcPr>
            <w:tcW w:w="0" w:type="auto"/>
            <w:tcBorders>
              <w:top w:val="single" w:sz="4" w:space="0" w:color="auto"/>
            </w:tcBorders>
            <w:hideMark/>
          </w:tcPr>
          <w:p w14:paraId="1E49184C" w14:textId="77777777" w:rsidR="00371F08" w:rsidRDefault="00371F08" w:rsidP="00371F08">
            <w:pPr>
              <w:suppressLineNumbers/>
              <w:rPr>
                <w:color w:val="000000" w:themeColor="text1"/>
                <w:lang w:val="en-US"/>
              </w:rPr>
            </w:pPr>
            <w:r w:rsidRPr="00371F08">
              <w:rPr>
                <w:color w:val="000000" w:themeColor="text1"/>
                <w:lang w:val="en-US"/>
              </w:rPr>
              <w:t>(“Harry Potter” OR “Wizarding World” OR “Hogwarts Legacy”) AND (psychiatry OR psychology OR psychotherapy OR “mental health” OR recovery OR “medical humanities” OR “narrative medicine”)</w:t>
            </w:r>
          </w:p>
          <w:p w14:paraId="37770885" w14:textId="77777777" w:rsidR="00520779" w:rsidRPr="00371F08" w:rsidRDefault="00520779" w:rsidP="00371F08">
            <w:pPr>
              <w:suppressLineNumbers/>
              <w:rPr>
                <w:color w:val="000000" w:themeColor="text1"/>
                <w:lang w:val="en-US"/>
              </w:rPr>
            </w:pPr>
          </w:p>
        </w:tc>
      </w:tr>
      <w:tr w:rsidR="00371F08" w:rsidRPr="000467E1" w14:paraId="3DC2E0FD" w14:textId="77777777" w:rsidTr="00FB0922">
        <w:tc>
          <w:tcPr>
            <w:tcW w:w="0" w:type="auto"/>
            <w:hideMark/>
          </w:tcPr>
          <w:p w14:paraId="36A19BE1" w14:textId="77777777" w:rsidR="00371F08" w:rsidRPr="00371F08" w:rsidRDefault="00371F08" w:rsidP="00371F08">
            <w:pPr>
              <w:suppressLineNumbers/>
              <w:rPr>
                <w:color w:val="000000" w:themeColor="text1"/>
                <w:lang w:val="en-US"/>
              </w:rPr>
            </w:pPr>
            <w:r w:rsidRPr="00371F08">
              <w:rPr>
                <w:color w:val="000000" w:themeColor="text1"/>
                <w:lang w:val="en-US"/>
              </w:rPr>
              <w:t>Fiction, narrative, and psychiatry</w:t>
            </w:r>
          </w:p>
        </w:tc>
        <w:tc>
          <w:tcPr>
            <w:tcW w:w="0" w:type="auto"/>
            <w:hideMark/>
          </w:tcPr>
          <w:p w14:paraId="2D6D241F" w14:textId="77777777" w:rsidR="00371F08" w:rsidRDefault="00371F08" w:rsidP="00371F08">
            <w:pPr>
              <w:suppressLineNumbers/>
              <w:rPr>
                <w:color w:val="000000" w:themeColor="text1"/>
                <w:lang w:val="en-US"/>
              </w:rPr>
            </w:pPr>
            <w:r w:rsidRPr="00371F08">
              <w:rPr>
                <w:color w:val="000000" w:themeColor="text1"/>
                <w:lang w:val="en-US"/>
              </w:rPr>
              <w:t>(fiction OR literature OR narrative OR “fictional character*” OR “cultural narrative*”) AND (psychiatry OR psychology OR psychotherapy OR “mental health” OR ethics OR “medical humanities” OR “narrative medicine”)</w:t>
            </w:r>
          </w:p>
          <w:p w14:paraId="70E5DFAD" w14:textId="77777777" w:rsidR="00520779" w:rsidRPr="00371F08" w:rsidRDefault="00520779" w:rsidP="00371F08">
            <w:pPr>
              <w:suppressLineNumbers/>
              <w:rPr>
                <w:color w:val="000000" w:themeColor="text1"/>
                <w:lang w:val="en-US"/>
              </w:rPr>
            </w:pPr>
          </w:p>
        </w:tc>
      </w:tr>
      <w:tr w:rsidR="00371F08" w:rsidRPr="000467E1" w14:paraId="12DEEF08" w14:textId="77777777" w:rsidTr="00FB0922">
        <w:tc>
          <w:tcPr>
            <w:tcW w:w="0" w:type="auto"/>
            <w:hideMark/>
          </w:tcPr>
          <w:p w14:paraId="783E2E89" w14:textId="77777777" w:rsidR="00371F08" w:rsidRPr="00371F08" w:rsidRDefault="00371F08" w:rsidP="00371F08">
            <w:pPr>
              <w:suppressLineNumbers/>
              <w:rPr>
                <w:color w:val="000000" w:themeColor="text1"/>
                <w:lang w:val="en-US"/>
              </w:rPr>
            </w:pPr>
            <w:r w:rsidRPr="00371F08">
              <w:rPr>
                <w:color w:val="000000" w:themeColor="text1"/>
                <w:lang w:val="en-US"/>
              </w:rPr>
              <w:t>Emotional regulation and psychological flexibility</w:t>
            </w:r>
          </w:p>
        </w:tc>
        <w:tc>
          <w:tcPr>
            <w:tcW w:w="0" w:type="auto"/>
            <w:hideMark/>
          </w:tcPr>
          <w:p w14:paraId="2112BA92" w14:textId="77777777" w:rsidR="00371F08" w:rsidRDefault="00371F08" w:rsidP="00371F08">
            <w:pPr>
              <w:suppressLineNumbers/>
              <w:rPr>
                <w:color w:val="000000" w:themeColor="text1"/>
                <w:lang w:val="en-US"/>
              </w:rPr>
            </w:pPr>
            <w:r w:rsidRPr="00371F08">
              <w:rPr>
                <w:color w:val="000000" w:themeColor="text1"/>
                <w:lang w:val="en-US"/>
              </w:rPr>
              <w:t>(“emotion regulation” OR “emotional regulation” OR “emotion suppression” OR “emotional suppression” OR “psychological flexibility” OR “experiential avoidance” OR “distress tolerance”) AND (psychiatry OR psychopathology OR “mental disorder*” OR psychotherapy OR “mental health”)</w:t>
            </w:r>
          </w:p>
          <w:p w14:paraId="048C3BCE" w14:textId="77777777" w:rsidR="00520779" w:rsidRPr="00371F08" w:rsidRDefault="00520779" w:rsidP="00371F08">
            <w:pPr>
              <w:suppressLineNumbers/>
              <w:rPr>
                <w:color w:val="000000" w:themeColor="text1"/>
                <w:lang w:val="en-US"/>
              </w:rPr>
            </w:pPr>
          </w:p>
        </w:tc>
      </w:tr>
      <w:tr w:rsidR="00371F08" w:rsidRPr="000467E1" w14:paraId="1DC250B1" w14:textId="77777777" w:rsidTr="00FB0922">
        <w:tc>
          <w:tcPr>
            <w:tcW w:w="0" w:type="auto"/>
            <w:hideMark/>
          </w:tcPr>
          <w:p w14:paraId="0D84CB4B" w14:textId="77777777" w:rsidR="00371F08" w:rsidRPr="00371F08" w:rsidRDefault="00371F08" w:rsidP="00371F08">
            <w:pPr>
              <w:suppressLineNumbers/>
              <w:rPr>
                <w:color w:val="000000" w:themeColor="text1"/>
                <w:lang w:val="en-US"/>
              </w:rPr>
            </w:pPr>
            <w:r w:rsidRPr="00371F08">
              <w:rPr>
                <w:color w:val="000000" w:themeColor="text1"/>
                <w:lang w:val="en-US"/>
              </w:rPr>
              <w:t>Narcissism, domination, and Dark Triad traits</w:t>
            </w:r>
          </w:p>
        </w:tc>
        <w:tc>
          <w:tcPr>
            <w:tcW w:w="0" w:type="auto"/>
            <w:hideMark/>
          </w:tcPr>
          <w:p w14:paraId="2D407E80" w14:textId="77777777" w:rsidR="00371F08" w:rsidRDefault="00371F08" w:rsidP="00371F08">
            <w:pPr>
              <w:suppressLineNumbers/>
              <w:rPr>
                <w:color w:val="000000" w:themeColor="text1"/>
                <w:lang w:val="en-US"/>
              </w:rPr>
            </w:pPr>
            <w:r w:rsidRPr="00371F08">
              <w:rPr>
                <w:color w:val="000000" w:themeColor="text1"/>
                <w:lang w:val="en-US"/>
              </w:rPr>
              <w:t>(narcissism OR “pathological narcissism” OR grandiosity OR dominance OR “Dark Triad” OR psychopathy OR Machiavellianism OR antagonism) AND (emotion OR “emotion regulation” OR empathy OR coercion OR violence OR “interpersonal functioning”)</w:t>
            </w:r>
          </w:p>
          <w:p w14:paraId="3A77B75D" w14:textId="77777777" w:rsidR="00520779" w:rsidRPr="00371F08" w:rsidRDefault="00520779" w:rsidP="00371F08">
            <w:pPr>
              <w:suppressLineNumbers/>
              <w:rPr>
                <w:color w:val="000000" w:themeColor="text1"/>
                <w:lang w:val="en-US"/>
              </w:rPr>
            </w:pPr>
          </w:p>
        </w:tc>
      </w:tr>
      <w:tr w:rsidR="00371F08" w:rsidRPr="000467E1" w14:paraId="5374035F" w14:textId="77777777" w:rsidTr="00FB0922">
        <w:tc>
          <w:tcPr>
            <w:tcW w:w="0" w:type="auto"/>
            <w:hideMark/>
          </w:tcPr>
          <w:p w14:paraId="429E4AFA" w14:textId="77777777" w:rsidR="00371F08" w:rsidRPr="00371F08" w:rsidRDefault="00371F08" w:rsidP="00371F08">
            <w:pPr>
              <w:suppressLineNumbers/>
              <w:rPr>
                <w:color w:val="000000" w:themeColor="text1"/>
                <w:lang w:val="en-US"/>
              </w:rPr>
            </w:pPr>
            <w:r w:rsidRPr="00371F08">
              <w:rPr>
                <w:color w:val="000000" w:themeColor="text1"/>
                <w:lang w:val="en-US"/>
              </w:rPr>
              <w:t>Medicalization, overdiagnosis, and psychiatric overreach</w:t>
            </w:r>
          </w:p>
        </w:tc>
        <w:tc>
          <w:tcPr>
            <w:tcW w:w="0" w:type="auto"/>
            <w:hideMark/>
          </w:tcPr>
          <w:p w14:paraId="5C98BCA8" w14:textId="77777777" w:rsidR="00371F08" w:rsidRDefault="00371F08" w:rsidP="00371F08">
            <w:pPr>
              <w:suppressLineNumbers/>
              <w:rPr>
                <w:color w:val="000000" w:themeColor="text1"/>
                <w:lang w:val="en-US"/>
              </w:rPr>
            </w:pPr>
            <w:r w:rsidRPr="00371F08">
              <w:rPr>
                <w:color w:val="000000" w:themeColor="text1"/>
                <w:lang w:val="en-US"/>
              </w:rPr>
              <w:t>(medicalization OR overmedicalization OR overdiagnosis OR “diagnostic expansion” OR “psychiatric overreach” OR “excessive intervention”) AND (psychiatry OR “mental disorder*” OR diagnosis OR treatment OR ethics)</w:t>
            </w:r>
          </w:p>
          <w:p w14:paraId="4DAF26E5" w14:textId="77777777" w:rsidR="00520779" w:rsidRPr="00371F08" w:rsidRDefault="00520779" w:rsidP="00371F08">
            <w:pPr>
              <w:suppressLineNumbers/>
              <w:rPr>
                <w:color w:val="000000" w:themeColor="text1"/>
                <w:lang w:val="en-US"/>
              </w:rPr>
            </w:pPr>
          </w:p>
        </w:tc>
      </w:tr>
      <w:tr w:rsidR="00371F08" w:rsidRPr="000467E1" w14:paraId="7ABA94BC" w14:textId="77777777" w:rsidTr="00FB0922">
        <w:tc>
          <w:tcPr>
            <w:tcW w:w="0" w:type="auto"/>
            <w:hideMark/>
          </w:tcPr>
          <w:p w14:paraId="24B227BC" w14:textId="77777777" w:rsidR="00371F08" w:rsidRPr="00371F08" w:rsidRDefault="00371F08" w:rsidP="00371F08">
            <w:pPr>
              <w:suppressLineNumbers/>
              <w:rPr>
                <w:color w:val="000000" w:themeColor="text1"/>
                <w:lang w:val="en-US"/>
              </w:rPr>
            </w:pPr>
            <w:r w:rsidRPr="00371F08">
              <w:rPr>
                <w:color w:val="000000" w:themeColor="text1"/>
                <w:lang w:val="en-US"/>
              </w:rPr>
              <w:t>Ethics, paternalism, and clinical authority</w:t>
            </w:r>
          </w:p>
        </w:tc>
        <w:tc>
          <w:tcPr>
            <w:tcW w:w="0" w:type="auto"/>
            <w:hideMark/>
          </w:tcPr>
          <w:p w14:paraId="61AB1111" w14:textId="77777777" w:rsidR="00371F08" w:rsidRPr="00371F08" w:rsidRDefault="00371F08" w:rsidP="00371F08">
            <w:pPr>
              <w:suppressLineNumbers/>
              <w:rPr>
                <w:color w:val="000000" w:themeColor="text1"/>
                <w:lang w:val="en-US"/>
              </w:rPr>
            </w:pPr>
            <w:r w:rsidRPr="00371F08">
              <w:rPr>
                <w:color w:val="000000" w:themeColor="text1"/>
                <w:lang w:val="en-US"/>
              </w:rPr>
              <w:t>(paternalism OR autonomy OR beneficence OR coercion OR “clinical authority” OR “medical authority” OR “shared decision-making” OR “informed consent”) AND (psychiatry OR “mental health care” OR psychotherapy OR ethics)</w:t>
            </w:r>
          </w:p>
        </w:tc>
      </w:tr>
      <w:tr w:rsidR="00371F08" w:rsidRPr="000467E1" w14:paraId="26D74F37" w14:textId="77777777" w:rsidTr="00FB0922">
        <w:tc>
          <w:tcPr>
            <w:tcW w:w="0" w:type="auto"/>
            <w:hideMark/>
          </w:tcPr>
          <w:p w14:paraId="62E8EF26" w14:textId="77777777" w:rsidR="00371F08" w:rsidRPr="00371F08" w:rsidRDefault="00371F08" w:rsidP="00371F08">
            <w:pPr>
              <w:suppressLineNumbers/>
              <w:rPr>
                <w:color w:val="000000" w:themeColor="text1"/>
                <w:lang w:val="en-US"/>
              </w:rPr>
            </w:pPr>
            <w:r w:rsidRPr="00371F08">
              <w:rPr>
                <w:color w:val="000000" w:themeColor="text1"/>
                <w:lang w:val="en-US"/>
              </w:rPr>
              <w:t>Digital monitoring and early intervention</w:t>
            </w:r>
          </w:p>
        </w:tc>
        <w:tc>
          <w:tcPr>
            <w:tcW w:w="0" w:type="auto"/>
            <w:hideMark/>
          </w:tcPr>
          <w:p w14:paraId="20D2CDD2" w14:textId="77777777" w:rsidR="00371F08" w:rsidRDefault="00371F08" w:rsidP="00371F08">
            <w:pPr>
              <w:suppressLineNumbers/>
              <w:rPr>
                <w:color w:val="000000" w:themeColor="text1"/>
                <w:lang w:val="en-US"/>
              </w:rPr>
            </w:pPr>
            <w:r w:rsidRPr="00371F08">
              <w:rPr>
                <w:color w:val="000000" w:themeColor="text1"/>
                <w:lang w:val="en-US"/>
              </w:rPr>
              <w:t>(“digital phenotyping” OR “digital monitoring” OR “early intervention” OR “clinical high risk” OR “risk prediction”) AND (psychiatry OR “mental health” OR ethics OR consent OR privacy OR stigma OR proportionality)</w:t>
            </w:r>
          </w:p>
          <w:p w14:paraId="1D2B7294" w14:textId="77777777" w:rsidR="00520779" w:rsidRPr="00371F08" w:rsidRDefault="00520779" w:rsidP="00371F08">
            <w:pPr>
              <w:suppressLineNumbers/>
              <w:rPr>
                <w:color w:val="000000" w:themeColor="text1"/>
                <w:lang w:val="en-US"/>
              </w:rPr>
            </w:pPr>
          </w:p>
        </w:tc>
      </w:tr>
      <w:tr w:rsidR="00371F08" w:rsidRPr="000467E1" w14:paraId="6610BE8E" w14:textId="77777777" w:rsidTr="00FB0922">
        <w:tc>
          <w:tcPr>
            <w:tcW w:w="0" w:type="auto"/>
            <w:tcBorders>
              <w:bottom w:val="single" w:sz="4" w:space="0" w:color="auto"/>
            </w:tcBorders>
            <w:hideMark/>
          </w:tcPr>
          <w:p w14:paraId="2D06B458" w14:textId="77777777" w:rsidR="00371F08" w:rsidRPr="00371F08" w:rsidRDefault="00371F08" w:rsidP="00371F08">
            <w:pPr>
              <w:suppressLineNumbers/>
              <w:rPr>
                <w:color w:val="000000" w:themeColor="text1"/>
                <w:lang w:val="en-US"/>
              </w:rPr>
            </w:pPr>
            <w:r w:rsidRPr="00371F08">
              <w:rPr>
                <w:color w:val="000000" w:themeColor="text1"/>
                <w:lang w:val="en-US"/>
              </w:rPr>
              <w:t>Narrative medicine and medical humanities</w:t>
            </w:r>
          </w:p>
        </w:tc>
        <w:tc>
          <w:tcPr>
            <w:tcW w:w="0" w:type="auto"/>
            <w:tcBorders>
              <w:bottom w:val="single" w:sz="4" w:space="0" w:color="auto"/>
            </w:tcBorders>
            <w:hideMark/>
          </w:tcPr>
          <w:p w14:paraId="754152C1" w14:textId="77777777" w:rsidR="00371F08" w:rsidRPr="00371F08" w:rsidRDefault="00371F08" w:rsidP="00371F08">
            <w:pPr>
              <w:suppressLineNumbers/>
              <w:rPr>
                <w:color w:val="000000" w:themeColor="text1"/>
                <w:lang w:val="en-US"/>
              </w:rPr>
            </w:pPr>
            <w:r w:rsidRPr="00371F08">
              <w:rPr>
                <w:color w:val="000000" w:themeColor="text1"/>
                <w:lang w:val="en-US"/>
              </w:rPr>
              <w:t>(“narrative medicine” OR “medical humanities” OR “illness narrative*” OR “reflective writing” OR “narrative psychiatry”) AND (psychiatry OR psychotherapy OR ethics OR empathy OR “clinical education”)</w:t>
            </w:r>
          </w:p>
        </w:tc>
      </w:tr>
    </w:tbl>
    <w:p w14:paraId="45D1D9EB" w14:textId="77777777" w:rsidR="0035785D" w:rsidRPr="007D788A" w:rsidRDefault="0035785D" w:rsidP="008E2E3E">
      <w:pPr>
        <w:suppressLineNumbers/>
        <w:spacing w:after="0" w:line="240" w:lineRule="auto"/>
        <w:rPr>
          <w:rFonts w:ascii="Times New Roman" w:hAnsi="Times New Roman" w:cs="Times New Roman"/>
          <w:color w:val="000000" w:themeColor="text1"/>
          <w:lang w:val="en-US"/>
        </w:rPr>
      </w:pPr>
    </w:p>
    <w:sectPr w:rsidR="0035785D" w:rsidRPr="007D788A" w:rsidSect="00FA5F16">
      <w:footerReference w:type="default" r:id="rId7"/>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0874F6" w14:textId="77777777" w:rsidR="00662EAC" w:rsidRDefault="00662EAC" w:rsidP="007F77E7">
      <w:pPr>
        <w:spacing w:after="0" w:line="240" w:lineRule="auto"/>
      </w:pPr>
      <w:r>
        <w:separator/>
      </w:r>
    </w:p>
  </w:endnote>
  <w:endnote w:type="continuationSeparator" w:id="0">
    <w:p w14:paraId="12AFB34B" w14:textId="77777777" w:rsidR="00662EAC" w:rsidRDefault="00662EAC" w:rsidP="007F77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sz w:val="20"/>
        <w:szCs w:val="20"/>
      </w:rPr>
      <w:id w:val="1493835844"/>
      <w:docPartObj>
        <w:docPartGallery w:val="Page Numbers (Bottom of Page)"/>
        <w:docPartUnique/>
      </w:docPartObj>
    </w:sdtPr>
    <w:sdtContent>
      <w:p w14:paraId="5112E66A" w14:textId="454F9F7C" w:rsidR="00BF68DE" w:rsidRPr="00BF68DE" w:rsidRDefault="00BF68DE">
        <w:pPr>
          <w:pStyle w:val="Footer"/>
          <w:jc w:val="center"/>
          <w:rPr>
            <w:rFonts w:ascii="Times New Roman" w:hAnsi="Times New Roman" w:cs="Times New Roman"/>
            <w:sz w:val="20"/>
            <w:szCs w:val="20"/>
          </w:rPr>
        </w:pPr>
        <w:r w:rsidRPr="00BF68DE">
          <w:rPr>
            <w:rFonts w:ascii="Times New Roman" w:hAnsi="Times New Roman" w:cs="Times New Roman"/>
            <w:sz w:val="20"/>
            <w:szCs w:val="20"/>
          </w:rPr>
          <w:fldChar w:fldCharType="begin"/>
        </w:r>
        <w:r w:rsidRPr="00BF68DE">
          <w:rPr>
            <w:rFonts w:ascii="Times New Roman" w:hAnsi="Times New Roman" w:cs="Times New Roman"/>
            <w:sz w:val="20"/>
            <w:szCs w:val="20"/>
          </w:rPr>
          <w:instrText>PAGE   \* MERGEFORMAT</w:instrText>
        </w:r>
        <w:r w:rsidRPr="00BF68DE">
          <w:rPr>
            <w:rFonts w:ascii="Times New Roman" w:hAnsi="Times New Roman" w:cs="Times New Roman"/>
            <w:sz w:val="20"/>
            <w:szCs w:val="20"/>
          </w:rPr>
          <w:fldChar w:fldCharType="separate"/>
        </w:r>
        <w:r w:rsidRPr="00BF68DE">
          <w:rPr>
            <w:rFonts w:ascii="Times New Roman" w:hAnsi="Times New Roman" w:cs="Times New Roman"/>
            <w:sz w:val="20"/>
            <w:szCs w:val="20"/>
            <w:lang w:val="es-MX"/>
          </w:rPr>
          <w:t>2</w:t>
        </w:r>
        <w:r w:rsidRPr="00BF68DE">
          <w:rPr>
            <w:rFonts w:ascii="Times New Roman" w:hAnsi="Times New Roman" w:cs="Times New Roman"/>
            <w:sz w:val="20"/>
            <w:szCs w:val="20"/>
          </w:rPr>
          <w:fldChar w:fldCharType="end"/>
        </w:r>
      </w:p>
    </w:sdtContent>
  </w:sdt>
  <w:p w14:paraId="3042AD95" w14:textId="77777777" w:rsidR="00BF68DE" w:rsidRPr="00BF68DE" w:rsidRDefault="00BF68DE">
    <w:pPr>
      <w:pStyle w:val="Footer"/>
      <w:rPr>
        <w:rFonts w:ascii="Times New Roman" w:hAnsi="Times New Roman" w:cs="Times New Roman"/>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BA8CBF" w14:textId="77777777" w:rsidR="00662EAC" w:rsidRDefault="00662EAC" w:rsidP="007F77E7">
      <w:pPr>
        <w:spacing w:after="0" w:line="240" w:lineRule="auto"/>
      </w:pPr>
      <w:r>
        <w:separator/>
      </w:r>
    </w:p>
  </w:footnote>
  <w:footnote w:type="continuationSeparator" w:id="0">
    <w:p w14:paraId="10AB0FD4" w14:textId="77777777" w:rsidR="00662EAC" w:rsidRDefault="00662EAC" w:rsidP="007F77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CC774A"/>
    <w:multiLevelType w:val="multilevel"/>
    <w:tmpl w:val="4F0045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2D13AC2"/>
    <w:multiLevelType w:val="hybridMultilevel"/>
    <w:tmpl w:val="AE2678EA"/>
    <w:lvl w:ilvl="0" w:tplc="3C0A000F">
      <w:start w:val="1"/>
      <w:numFmt w:val="decimal"/>
      <w:lvlText w:val="%1."/>
      <w:lvlJc w:val="left"/>
      <w:pPr>
        <w:ind w:left="720" w:hanging="360"/>
      </w:pPr>
    </w:lvl>
    <w:lvl w:ilvl="1" w:tplc="3C0A0019" w:tentative="1">
      <w:start w:val="1"/>
      <w:numFmt w:val="lowerLetter"/>
      <w:lvlText w:val="%2."/>
      <w:lvlJc w:val="left"/>
      <w:pPr>
        <w:ind w:left="1440" w:hanging="360"/>
      </w:pPr>
    </w:lvl>
    <w:lvl w:ilvl="2" w:tplc="3C0A001B" w:tentative="1">
      <w:start w:val="1"/>
      <w:numFmt w:val="lowerRoman"/>
      <w:lvlText w:val="%3."/>
      <w:lvlJc w:val="right"/>
      <w:pPr>
        <w:ind w:left="2160" w:hanging="180"/>
      </w:pPr>
    </w:lvl>
    <w:lvl w:ilvl="3" w:tplc="3C0A000F" w:tentative="1">
      <w:start w:val="1"/>
      <w:numFmt w:val="decimal"/>
      <w:lvlText w:val="%4."/>
      <w:lvlJc w:val="left"/>
      <w:pPr>
        <w:ind w:left="2880" w:hanging="360"/>
      </w:pPr>
    </w:lvl>
    <w:lvl w:ilvl="4" w:tplc="3C0A0019" w:tentative="1">
      <w:start w:val="1"/>
      <w:numFmt w:val="lowerLetter"/>
      <w:lvlText w:val="%5."/>
      <w:lvlJc w:val="left"/>
      <w:pPr>
        <w:ind w:left="3600" w:hanging="360"/>
      </w:pPr>
    </w:lvl>
    <w:lvl w:ilvl="5" w:tplc="3C0A001B" w:tentative="1">
      <w:start w:val="1"/>
      <w:numFmt w:val="lowerRoman"/>
      <w:lvlText w:val="%6."/>
      <w:lvlJc w:val="right"/>
      <w:pPr>
        <w:ind w:left="4320" w:hanging="180"/>
      </w:pPr>
    </w:lvl>
    <w:lvl w:ilvl="6" w:tplc="3C0A000F" w:tentative="1">
      <w:start w:val="1"/>
      <w:numFmt w:val="decimal"/>
      <w:lvlText w:val="%7."/>
      <w:lvlJc w:val="left"/>
      <w:pPr>
        <w:ind w:left="5040" w:hanging="360"/>
      </w:pPr>
    </w:lvl>
    <w:lvl w:ilvl="7" w:tplc="3C0A0019" w:tentative="1">
      <w:start w:val="1"/>
      <w:numFmt w:val="lowerLetter"/>
      <w:lvlText w:val="%8."/>
      <w:lvlJc w:val="left"/>
      <w:pPr>
        <w:ind w:left="5760" w:hanging="360"/>
      </w:pPr>
    </w:lvl>
    <w:lvl w:ilvl="8" w:tplc="3C0A001B" w:tentative="1">
      <w:start w:val="1"/>
      <w:numFmt w:val="lowerRoman"/>
      <w:lvlText w:val="%9."/>
      <w:lvlJc w:val="right"/>
      <w:pPr>
        <w:ind w:left="6480" w:hanging="180"/>
      </w:pPr>
    </w:lvl>
  </w:abstractNum>
  <w:abstractNum w:abstractNumId="2" w15:restartNumberingAfterBreak="0">
    <w:nsid w:val="536472C7"/>
    <w:multiLevelType w:val="multilevel"/>
    <w:tmpl w:val="23C470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CCD35FC"/>
    <w:multiLevelType w:val="multilevel"/>
    <w:tmpl w:val="7BE8D7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CE52C12"/>
    <w:multiLevelType w:val="multilevel"/>
    <w:tmpl w:val="EA6CBF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52739185">
    <w:abstractNumId w:val="2"/>
  </w:num>
  <w:num w:numId="2" w16cid:durableId="1061756286">
    <w:abstractNumId w:val="1"/>
  </w:num>
  <w:num w:numId="3" w16cid:durableId="1238245889">
    <w:abstractNumId w:val="4"/>
  </w:num>
  <w:num w:numId="4" w16cid:durableId="687414743">
    <w:abstractNumId w:val="0"/>
  </w:num>
  <w:num w:numId="5" w16cid:durableId="20832874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62A6"/>
    <w:rsid w:val="00000567"/>
    <w:rsid w:val="00003541"/>
    <w:rsid w:val="00006D8D"/>
    <w:rsid w:val="000179A8"/>
    <w:rsid w:val="00020986"/>
    <w:rsid w:val="00022F6F"/>
    <w:rsid w:val="00024CE2"/>
    <w:rsid w:val="00026A0A"/>
    <w:rsid w:val="00030EA1"/>
    <w:rsid w:val="00034CDA"/>
    <w:rsid w:val="00043300"/>
    <w:rsid w:val="000467E1"/>
    <w:rsid w:val="000471DC"/>
    <w:rsid w:val="0005015F"/>
    <w:rsid w:val="00054617"/>
    <w:rsid w:val="00055BE9"/>
    <w:rsid w:val="000574F9"/>
    <w:rsid w:val="00063D53"/>
    <w:rsid w:val="000701BF"/>
    <w:rsid w:val="00070260"/>
    <w:rsid w:val="00070961"/>
    <w:rsid w:val="00071058"/>
    <w:rsid w:val="000760F7"/>
    <w:rsid w:val="00077D0C"/>
    <w:rsid w:val="00080E7C"/>
    <w:rsid w:val="0008713E"/>
    <w:rsid w:val="00092201"/>
    <w:rsid w:val="000936EA"/>
    <w:rsid w:val="00094A9F"/>
    <w:rsid w:val="00095176"/>
    <w:rsid w:val="000958F1"/>
    <w:rsid w:val="000967AD"/>
    <w:rsid w:val="0009687D"/>
    <w:rsid w:val="000A4C7B"/>
    <w:rsid w:val="000A68A9"/>
    <w:rsid w:val="000B11B1"/>
    <w:rsid w:val="000B2C92"/>
    <w:rsid w:val="000B7FCA"/>
    <w:rsid w:val="000C1F00"/>
    <w:rsid w:val="000C39DF"/>
    <w:rsid w:val="000D122B"/>
    <w:rsid w:val="000D1456"/>
    <w:rsid w:val="000D1550"/>
    <w:rsid w:val="000D260E"/>
    <w:rsid w:val="000D6100"/>
    <w:rsid w:val="000E3856"/>
    <w:rsid w:val="000E39CE"/>
    <w:rsid w:val="000E3C34"/>
    <w:rsid w:val="000E62E5"/>
    <w:rsid w:val="000E6B8A"/>
    <w:rsid w:val="000F00D9"/>
    <w:rsid w:val="000F0A01"/>
    <w:rsid w:val="000F1182"/>
    <w:rsid w:val="000F312F"/>
    <w:rsid w:val="000F469E"/>
    <w:rsid w:val="000F674D"/>
    <w:rsid w:val="00100C13"/>
    <w:rsid w:val="001028C9"/>
    <w:rsid w:val="00102D78"/>
    <w:rsid w:val="00111B17"/>
    <w:rsid w:val="001124EF"/>
    <w:rsid w:val="00115048"/>
    <w:rsid w:val="00125125"/>
    <w:rsid w:val="001340EE"/>
    <w:rsid w:val="00137C3C"/>
    <w:rsid w:val="00150D17"/>
    <w:rsid w:val="00152F65"/>
    <w:rsid w:val="001544E5"/>
    <w:rsid w:val="00163960"/>
    <w:rsid w:val="001641DC"/>
    <w:rsid w:val="00165FFA"/>
    <w:rsid w:val="0016708F"/>
    <w:rsid w:val="001722E5"/>
    <w:rsid w:val="001731CA"/>
    <w:rsid w:val="00174537"/>
    <w:rsid w:val="00181C4F"/>
    <w:rsid w:val="00194CE7"/>
    <w:rsid w:val="00195E19"/>
    <w:rsid w:val="001A16B5"/>
    <w:rsid w:val="001A1762"/>
    <w:rsid w:val="001A30CF"/>
    <w:rsid w:val="001A3495"/>
    <w:rsid w:val="001A7582"/>
    <w:rsid w:val="001B0FB0"/>
    <w:rsid w:val="001B466D"/>
    <w:rsid w:val="001C6851"/>
    <w:rsid w:val="001C6C7A"/>
    <w:rsid w:val="001C6EC4"/>
    <w:rsid w:val="001D2823"/>
    <w:rsid w:val="001D3AFF"/>
    <w:rsid w:val="001D4EF6"/>
    <w:rsid w:val="001D6520"/>
    <w:rsid w:val="001D79CE"/>
    <w:rsid w:val="001E2FBF"/>
    <w:rsid w:val="001E47BF"/>
    <w:rsid w:val="001E4D18"/>
    <w:rsid w:val="001E568F"/>
    <w:rsid w:val="001E6538"/>
    <w:rsid w:val="001E7223"/>
    <w:rsid w:val="001F1F86"/>
    <w:rsid w:val="001F38C9"/>
    <w:rsid w:val="00204E3A"/>
    <w:rsid w:val="002127E8"/>
    <w:rsid w:val="0021418F"/>
    <w:rsid w:val="00221CDD"/>
    <w:rsid w:val="00224ECB"/>
    <w:rsid w:val="00227D68"/>
    <w:rsid w:val="00230763"/>
    <w:rsid w:val="00230A2B"/>
    <w:rsid w:val="00231E96"/>
    <w:rsid w:val="00232A5F"/>
    <w:rsid w:val="002330A6"/>
    <w:rsid w:val="0023494F"/>
    <w:rsid w:val="00234E8E"/>
    <w:rsid w:val="00237BA1"/>
    <w:rsid w:val="002409CC"/>
    <w:rsid w:val="00240A92"/>
    <w:rsid w:val="00241A37"/>
    <w:rsid w:val="00256B3A"/>
    <w:rsid w:val="002572CD"/>
    <w:rsid w:val="0026502E"/>
    <w:rsid w:val="00270C62"/>
    <w:rsid w:val="0027108E"/>
    <w:rsid w:val="00282655"/>
    <w:rsid w:val="00283333"/>
    <w:rsid w:val="0028703B"/>
    <w:rsid w:val="002909BB"/>
    <w:rsid w:val="0029188D"/>
    <w:rsid w:val="00293BDE"/>
    <w:rsid w:val="00293DE9"/>
    <w:rsid w:val="00296183"/>
    <w:rsid w:val="002962F5"/>
    <w:rsid w:val="002966EE"/>
    <w:rsid w:val="002971D6"/>
    <w:rsid w:val="002A38A4"/>
    <w:rsid w:val="002A457B"/>
    <w:rsid w:val="002B12AB"/>
    <w:rsid w:val="002B404D"/>
    <w:rsid w:val="002B5378"/>
    <w:rsid w:val="002B7BF9"/>
    <w:rsid w:val="002C09F2"/>
    <w:rsid w:val="002C1E37"/>
    <w:rsid w:val="002C4758"/>
    <w:rsid w:val="002C4910"/>
    <w:rsid w:val="002C73BE"/>
    <w:rsid w:val="002C7FBF"/>
    <w:rsid w:val="002D4124"/>
    <w:rsid w:val="002D51AF"/>
    <w:rsid w:val="002D5B95"/>
    <w:rsid w:val="002D6087"/>
    <w:rsid w:val="002E015F"/>
    <w:rsid w:val="002E1314"/>
    <w:rsid w:val="002E23F1"/>
    <w:rsid w:val="002E392F"/>
    <w:rsid w:val="002E4FBC"/>
    <w:rsid w:val="002E7063"/>
    <w:rsid w:val="002F01FB"/>
    <w:rsid w:val="002F0F15"/>
    <w:rsid w:val="002F6F0F"/>
    <w:rsid w:val="002F6FFF"/>
    <w:rsid w:val="002F79CC"/>
    <w:rsid w:val="003009E3"/>
    <w:rsid w:val="003012AF"/>
    <w:rsid w:val="003014F5"/>
    <w:rsid w:val="00306D91"/>
    <w:rsid w:val="00307B18"/>
    <w:rsid w:val="00311249"/>
    <w:rsid w:val="00316685"/>
    <w:rsid w:val="00317359"/>
    <w:rsid w:val="00317EB3"/>
    <w:rsid w:val="003232F8"/>
    <w:rsid w:val="00324DB1"/>
    <w:rsid w:val="003259AE"/>
    <w:rsid w:val="0033079E"/>
    <w:rsid w:val="003323D4"/>
    <w:rsid w:val="00337EBD"/>
    <w:rsid w:val="003409CB"/>
    <w:rsid w:val="00350F6E"/>
    <w:rsid w:val="003521E0"/>
    <w:rsid w:val="00352393"/>
    <w:rsid w:val="00352705"/>
    <w:rsid w:val="00354D12"/>
    <w:rsid w:val="00356120"/>
    <w:rsid w:val="00357688"/>
    <w:rsid w:val="0035785D"/>
    <w:rsid w:val="00363958"/>
    <w:rsid w:val="00364299"/>
    <w:rsid w:val="00364A7E"/>
    <w:rsid w:val="003677C0"/>
    <w:rsid w:val="00371F08"/>
    <w:rsid w:val="00373044"/>
    <w:rsid w:val="00373057"/>
    <w:rsid w:val="00375125"/>
    <w:rsid w:val="0038065B"/>
    <w:rsid w:val="003842E0"/>
    <w:rsid w:val="00384908"/>
    <w:rsid w:val="003877FB"/>
    <w:rsid w:val="00387CBB"/>
    <w:rsid w:val="003941BF"/>
    <w:rsid w:val="00394CAE"/>
    <w:rsid w:val="003A39E4"/>
    <w:rsid w:val="003A5115"/>
    <w:rsid w:val="003A58E5"/>
    <w:rsid w:val="003B031B"/>
    <w:rsid w:val="003B34EF"/>
    <w:rsid w:val="003B3E0E"/>
    <w:rsid w:val="003B4F72"/>
    <w:rsid w:val="003C0CF4"/>
    <w:rsid w:val="003C1F8B"/>
    <w:rsid w:val="003C64CC"/>
    <w:rsid w:val="003D3A65"/>
    <w:rsid w:val="003D4BFD"/>
    <w:rsid w:val="003E5180"/>
    <w:rsid w:val="003F2EDF"/>
    <w:rsid w:val="003F48BB"/>
    <w:rsid w:val="003F58D1"/>
    <w:rsid w:val="0040076E"/>
    <w:rsid w:val="0040574B"/>
    <w:rsid w:val="00411FE6"/>
    <w:rsid w:val="00412A49"/>
    <w:rsid w:val="00417BD9"/>
    <w:rsid w:val="00417CB2"/>
    <w:rsid w:val="0042042A"/>
    <w:rsid w:val="00423262"/>
    <w:rsid w:val="004345DF"/>
    <w:rsid w:val="00437CE7"/>
    <w:rsid w:val="00440089"/>
    <w:rsid w:val="00441799"/>
    <w:rsid w:val="004471F2"/>
    <w:rsid w:val="00447328"/>
    <w:rsid w:val="00463908"/>
    <w:rsid w:val="00463A2C"/>
    <w:rsid w:val="004653E1"/>
    <w:rsid w:val="004729B5"/>
    <w:rsid w:val="004739CC"/>
    <w:rsid w:val="00474167"/>
    <w:rsid w:val="00474917"/>
    <w:rsid w:val="0048207E"/>
    <w:rsid w:val="004851BF"/>
    <w:rsid w:val="00485909"/>
    <w:rsid w:val="00486FC1"/>
    <w:rsid w:val="00487DC6"/>
    <w:rsid w:val="00493B2A"/>
    <w:rsid w:val="00494D36"/>
    <w:rsid w:val="0049536D"/>
    <w:rsid w:val="004A037E"/>
    <w:rsid w:val="004A5D8F"/>
    <w:rsid w:val="004A6B90"/>
    <w:rsid w:val="004A7938"/>
    <w:rsid w:val="004A7F37"/>
    <w:rsid w:val="004B0263"/>
    <w:rsid w:val="004B1AAE"/>
    <w:rsid w:val="004B2A5B"/>
    <w:rsid w:val="004C54B7"/>
    <w:rsid w:val="004C596E"/>
    <w:rsid w:val="004C5FC4"/>
    <w:rsid w:val="004D4996"/>
    <w:rsid w:val="004D5E38"/>
    <w:rsid w:val="004D66D3"/>
    <w:rsid w:val="004D6A4E"/>
    <w:rsid w:val="004E06CA"/>
    <w:rsid w:val="004E3903"/>
    <w:rsid w:val="004E4AB9"/>
    <w:rsid w:val="004E67DD"/>
    <w:rsid w:val="004F0A83"/>
    <w:rsid w:val="004F0F28"/>
    <w:rsid w:val="004F1A57"/>
    <w:rsid w:val="004F2981"/>
    <w:rsid w:val="00500B38"/>
    <w:rsid w:val="00500F0E"/>
    <w:rsid w:val="00502666"/>
    <w:rsid w:val="0050361E"/>
    <w:rsid w:val="00503C2E"/>
    <w:rsid w:val="00503F29"/>
    <w:rsid w:val="00506213"/>
    <w:rsid w:val="00506DD4"/>
    <w:rsid w:val="00507389"/>
    <w:rsid w:val="00511A97"/>
    <w:rsid w:val="00514C2F"/>
    <w:rsid w:val="005203B3"/>
    <w:rsid w:val="00520779"/>
    <w:rsid w:val="0053168C"/>
    <w:rsid w:val="0053178B"/>
    <w:rsid w:val="00534939"/>
    <w:rsid w:val="00556BA1"/>
    <w:rsid w:val="00557EAE"/>
    <w:rsid w:val="0056665B"/>
    <w:rsid w:val="0056724D"/>
    <w:rsid w:val="00572627"/>
    <w:rsid w:val="00572630"/>
    <w:rsid w:val="00574D6A"/>
    <w:rsid w:val="00577CEB"/>
    <w:rsid w:val="00586475"/>
    <w:rsid w:val="0058753F"/>
    <w:rsid w:val="00590238"/>
    <w:rsid w:val="00590B42"/>
    <w:rsid w:val="00592134"/>
    <w:rsid w:val="00597CA6"/>
    <w:rsid w:val="005A19B3"/>
    <w:rsid w:val="005A2E47"/>
    <w:rsid w:val="005A313E"/>
    <w:rsid w:val="005A4D9A"/>
    <w:rsid w:val="005A51AE"/>
    <w:rsid w:val="005A58F5"/>
    <w:rsid w:val="005A77F6"/>
    <w:rsid w:val="005B10BD"/>
    <w:rsid w:val="005B314F"/>
    <w:rsid w:val="005B6423"/>
    <w:rsid w:val="005B7DF4"/>
    <w:rsid w:val="005C3AAB"/>
    <w:rsid w:val="005C51A5"/>
    <w:rsid w:val="005D2652"/>
    <w:rsid w:val="005D3905"/>
    <w:rsid w:val="005D46E6"/>
    <w:rsid w:val="005D56EF"/>
    <w:rsid w:val="005D667B"/>
    <w:rsid w:val="005E3EBC"/>
    <w:rsid w:val="005E674B"/>
    <w:rsid w:val="005E6893"/>
    <w:rsid w:val="005F08FB"/>
    <w:rsid w:val="005F23F5"/>
    <w:rsid w:val="005F3E10"/>
    <w:rsid w:val="006007CA"/>
    <w:rsid w:val="00604BAC"/>
    <w:rsid w:val="006067EB"/>
    <w:rsid w:val="00614D13"/>
    <w:rsid w:val="00615DE4"/>
    <w:rsid w:val="00616228"/>
    <w:rsid w:val="00617EED"/>
    <w:rsid w:val="00626206"/>
    <w:rsid w:val="00626899"/>
    <w:rsid w:val="006279E2"/>
    <w:rsid w:val="00630D4C"/>
    <w:rsid w:val="00632992"/>
    <w:rsid w:val="0064329A"/>
    <w:rsid w:val="00646C98"/>
    <w:rsid w:val="00652A36"/>
    <w:rsid w:val="00653827"/>
    <w:rsid w:val="0065568B"/>
    <w:rsid w:val="00655C9A"/>
    <w:rsid w:val="00656BAA"/>
    <w:rsid w:val="00662C76"/>
    <w:rsid w:val="00662EAC"/>
    <w:rsid w:val="00663571"/>
    <w:rsid w:val="00665F76"/>
    <w:rsid w:val="0066642C"/>
    <w:rsid w:val="00666C9B"/>
    <w:rsid w:val="0067533A"/>
    <w:rsid w:val="0068729B"/>
    <w:rsid w:val="0069007C"/>
    <w:rsid w:val="00692187"/>
    <w:rsid w:val="0069229D"/>
    <w:rsid w:val="006936A3"/>
    <w:rsid w:val="00696911"/>
    <w:rsid w:val="00696CE0"/>
    <w:rsid w:val="00696E33"/>
    <w:rsid w:val="006A40C9"/>
    <w:rsid w:val="006A43F4"/>
    <w:rsid w:val="006B0A56"/>
    <w:rsid w:val="006B1668"/>
    <w:rsid w:val="006B356F"/>
    <w:rsid w:val="006B469B"/>
    <w:rsid w:val="006B5045"/>
    <w:rsid w:val="006C44CA"/>
    <w:rsid w:val="006D0C4F"/>
    <w:rsid w:val="006D2CEE"/>
    <w:rsid w:val="006D38D9"/>
    <w:rsid w:val="006D6E42"/>
    <w:rsid w:val="006D7F2E"/>
    <w:rsid w:val="006E330D"/>
    <w:rsid w:val="006E469A"/>
    <w:rsid w:val="006E46FD"/>
    <w:rsid w:val="006E68FE"/>
    <w:rsid w:val="006F6B6E"/>
    <w:rsid w:val="006F7B32"/>
    <w:rsid w:val="007005AA"/>
    <w:rsid w:val="0070133F"/>
    <w:rsid w:val="0070227D"/>
    <w:rsid w:val="00702F5C"/>
    <w:rsid w:val="0070323F"/>
    <w:rsid w:val="00707A50"/>
    <w:rsid w:val="00715389"/>
    <w:rsid w:val="00716322"/>
    <w:rsid w:val="00725134"/>
    <w:rsid w:val="0073086D"/>
    <w:rsid w:val="0074059D"/>
    <w:rsid w:val="00740E11"/>
    <w:rsid w:val="00751DE8"/>
    <w:rsid w:val="00753D25"/>
    <w:rsid w:val="00760EAA"/>
    <w:rsid w:val="00761367"/>
    <w:rsid w:val="007664FA"/>
    <w:rsid w:val="0076683C"/>
    <w:rsid w:val="00766FA0"/>
    <w:rsid w:val="00770361"/>
    <w:rsid w:val="00771380"/>
    <w:rsid w:val="00771C6B"/>
    <w:rsid w:val="00772D1A"/>
    <w:rsid w:val="00773316"/>
    <w:rsid w:val="00773398"/>
    <w:rsid w:val="00777559"/>
    <w:rsid w:val="00781C9C"/>
    <w:rsid w:val="007847FA"/>
    <w:rsid w:val="00786B6B"/>
    <w:rsid w:val="007879A0"/>
    <w:rsid w:val="00791351"/>
    <w:rsid w:val="0079150A"/>
    <w:rsid w:val="00792137"/>
    <w:rsid w:val="007977D7"/>
    <w:rsid w:val="007A2439"/>
    <w:rsid w:val="007A4047"/>
    <w:rsid w:val="007A4BC0"/>
    <w:rsid w:val="007A7113"/>
    <w:rsid w:val="007A7D02"/>
    <w:rsid w:val="007B0344"/>
    <w:rsid w:val="007B2F13"/>
    <w:rsid w:val="007B60E3"/>
    <w:rsid w:val="007B78D9"/>
    <w:rsid w:val="007C0E3F"/>
    <w:rsid w:val="007C171E"/>
    <w:rsid w:val="007C1885"/>
    <w:rsid w:val="007C1D16"/>
    <w:rsid w:val="007C2793"/>
    <w:rsid w:val="007C375F"/>
    <w:rsid w:val="007C59E3"/>
    <w:rsid w:val="007C7407"/>
    <w:rsid w:val="007C7CA0"/>
    <w:rsid w:val="007D0684"/>
    <w:rsid w:val="007D445C"/>
    <w:rsid w:val="007D71A6"/>
    <w:rsid w:val="007D788A"/>
    <w:rsid w:val="007D7D35"/>
    <w:rsid w:val="007E583E"/>
    <w:rsid w:val="007F0B30"/>
    <w:rsid w:val="007F1067"/>
    <w:rsid w:val="007F3D9F"/>
    <w:rsid w:val="007F62D7"/>
    <w:rsid w:val="007F77E7"/>
    <w:rsid w:val="00807D3B"/>
    <w:rsid w:val="0081194A"/>
    <w:rsid w:val="00813746"/>
    <w:rsid w:val="00815C38"/>
    <w:rsid w:val="00815EC2"/>
    <w:rsid w:val="00817FEC"/>
    <w:rsid w:val="00821AB4"/>
    <w:rsid w:val="008220F6"/>
    <w:rsid w:val="008271C9"/>
    <w:rsid w:val="00830343"/>
    <w:rsid w:val="00831665"/>
    <w:rsid w:val="00831893"/>
    <w:rsid w:val="00834AF6"/>
    <w:rsid w:val="00835483"/>
    <w:rsid w:val="00836222"/>
    <w:rsid w:val="008362C5"/>
    <w:rsid w:val="00836729"/>
    <w:rsid w:val="00837608"/>
    <w:rsid w:val="00840609"/>
    <w:rsid w:val="008407F6"/>
    <w:rsid w:val="00840965"/>
    <w:rsid w:val="00841441"/>
    <w:rsid w:val="008444FB"/>
    <w:rsid w:val="008452F0"/>
    <w:rsid w:val="00847A6B"/>
    <w:rsid w:val="00853B4C"/>
    <w:rsid w:val="008549A2"/>
    <w:rsid w:val="008602DD"/>
    <w:rsid w:val="008609B6"/>
    <w:rsid w:val="0086128A"/>
    <w:rsid w:val="00861CF5"/>
    <w:rsid w:val="00862CBF"/>
    <w:rsid w:val="00867EC1"/>
    <w:rsid w:val="0087057C"/>
    <w:rsid w:val="0087089D"/>
    <w:rsid w:val="00872FB6"/>
    <w:rsid w:val="00873FF4"/>
    <w:rsid w:val="00874CDC"/>
    <w:rsid w:val="00875BB0"/>
    <w:rsid w:val="00876054"/>
    <w:rsid w:val="008765AD"/>
    <w:rsid w:val="008805D8"/>
    <w:rsid w:val="00882A9E"/>
    <w:rsid w:val="0089371B"/>
    <w:rsid w:val="00895BC4"/>
    <w:rsid w:val="00896BC9"/>
    <w:rsid w:val="00897EE5"/>
    <w:rsid w:val="008A058F"/>
    <w:rsid w:val="008A4837"/>
    <w:rsid w:val="008A7C58"/>
    <w:rsid w:val="008B2D38"/>
    <w:rsid w:val="008B2FE6"/>
    <w:rsid w:val="008B5513"/>
    <w:rsid w:val="008C2607"/>
    <w:rsid w:val="008C38EB"/>
    <w:rsid w:val="008D2933"/>
    <w:rsid w:val="008D4877"/>
    <w:rsid w:val="008D7E75"/>
    <w:rsid w:val="008E079F"/>
    <w:rsid w:val="008E18E9"/>
    <w:rsid w:val="008E24E3"/>
    <w:rsid w:val="008E2E3E"/>
    <w:rsid w:val="008E6C78"/>
    <w:rsid w:val="008E739E"/>
    <w:rsid w:val="008F25A5"/>
    <w:rsid w:val="008F5E8B"/>
    <w:rsid w:val="00903AC9"/>
    <w:rsid w:val="009056E4"/>
    <w:rsid w:val="00905C27"/>
    <w:rsid w:val="0090781C"/>
    <w:rsid w:val="00911265"/>
    <w:rsid w:val="00912852"/>
    <w:rsid w:val="00913879"/>
    <w:rsid w:val="00916926"/>
    <w:rsid w:val="0091722F"/>
    <w:rsid w:val="009172C5"/>
    <w:rsid w:val="0092006A"/>
    <w:rsid w:val="009203D0"/>
    <w:rsid w:val="009221A8"/>
    <w:rsid w:val="00932D26"/>
    <w:rsid w:val="009338EC"/>
    <w:rsid w:val="00935115"/>
    <w:rsid w:val="00936238"/>
    <w:rsid w:val="0093755B"/>
    <w:rsid w:val="00942097"/>
    <w:rsid w:val="0094294C"/>
    <w:rsid w:val="00942FFA"/>
    <w:rsid w:val="00945482"/>
    <w:rsid w:val="00945586"/>
    <w:rsid w:val="00946983"/>
    <w:rsid w:val="0094779C"/>
    <w:rsid w:val="00950935"/>
    <w:rsid w:val="009513FB"/>
    <w:rsid w:val="00956F88"/>
    <w:rsid w:val="0095727D"/>
    <w:rsid w:val="009600AB"/>
    <w:rsid w:val="00963EF2"/>
    <w:rsid w:val="00965995"/>
    <w:rsid w:val="00967C37"/>
    <w:rsid w:val="00971BA0"/>
    <w:rsid w:val="00973092"/>
    <w:rsid w:val="00973E3A"/>
    <w:rsid w:val="00974EA6"/>
    <w:rsid w:val="009845E5"/>
    <w:rsid w:val="00986C17"/>
    <w:rsid w:val="00987EFD"/>
    <w:rsid w:val="00990433"/>
    <w:rsid w:val="00990555"/>
    <w:rsid w:val="00993242"/>
    <w:rsid w:val="009962D3"/>
    <w:rsid w:val="009A19E8"/>
    <w:rsid w:val="009A4E9C"/>
    <w:rsid w:val="009B261A"/>
    <w:rsid w:val="009B67F1"/>
    <w:rsid w:val="009B6AF0"/>
    <w:rsid w:val="009C0CD4"/>
    <w:rsid w:val="009C64F6"/>
    <w:rsid w:val="009C6F08"/>
    <w:rsid w:val="009D1AE3"/>
    <w:rsid w:val="009D22EE"/>
    <w:rsid w:val="009D2CC9"/>
    <w:rsid w:val="009D6376"/>
    <w:rsid w:val="009E0BC2"/>
    <w:rsid w:val="009E282F"/>
    <w:rsid w:val="009E56D7"/>
    <w:rsid w:val="009F14D8"/>
    <w:rsid w:val="009F3003"/>
    <w:rsid w:val="009F3CEB"/>
    <w:rsid w:val="009F75B0"/>
    <w:rsid w:val="00A0431B"/>
    <w:rsid w:val="00A04946"/>
    <w:rsid w:val="00A074C6"/>
    <w:rsid w:val="00A079DF"/>
    <w:rsid w:val="00A07ED1"/>
    <w:rsid w:val="00A1011B"/>
    <w:rsid w:val="00A1473C"/>
    <w:rsid w:val="00A14F90"/>
    <w:rsid w:val="00A150B4"/>
    <w:rsid w:val="00A15879"/>
    <w:rsid w:val="00A15B50"/>
    <w:rsid w:val="00A169FF"/>
    <w:rsid w:val="00A21F8F"/>
    <w:rsid w:val="00A3070C"/>
    <w:rsid w:val="00A33865"/>
    <w:rsid w:val="00A33CB2"/>
    <w:rsid w:val="00A35B0E"/>
    <w:rsid w:val="00A36C66"/>
    <w:rsid w:val="00A432AB"/>
    <w:rsid w:val="00A45D3B"/>
    <w:rsid w:val="00A524AA"/>
    <w:rsid w:val="00A60AA0"/>
    <w:rsid w:val="00A61CD9"/>
    <w:rsid w:val="00A634CA"/>
    <w:rsid w:val="00A64FF4"/>
    <w:rsid w:val="00A65662"/>
    <w:rsid w:val="00A67435"/>
    <w:rsid w:val="00A713FE"/>
    <w:rsid w:val="00A75A3D"/>
    <w:rsid w:val="00A80381"/>
    <w:rsid w:val="00A82106"/>
    <w:rsid w:val="00A84C8E"/>
    <w:rsid w:val="00A86270"/>
    <w:rsid w:val="00A862A6"/>
    <w:rsid w:val="00A931DA"/>
    <w:rsid w:val="00A94D95"/>
    <w:rsid w:val="00A94E58"/>
    <w:rsid w:val="00A967A0"/>
    <w:rsid w:val="00AA2191"/>
    <w:rsid w:val="00AA2D02"/>
    <w:rsid w:val="00AA6A09"/>
    <w:rsid w:val="00AB1983"/>
    <w:rsid w:val="00AB1EC4"/>
    <w:rsid w:val="00AB22D1"/>
    <w:rsid w:val="00AB728D"/>
    <w:rsid w:val="00AB79C0"/>
    <w:rsid w:val="00AC43D2"/>
    <w:rsid w:val="00AC587D"/>
    <w:rsid w:val="00AC6607"/>
    <w:rsid w:val="00AC6AA8"/>
    <w:rsid w:val="00AC6FD4"/>
    <w:rsid w:val="00AC757F"/>
    <w:rsid w:val="00AD216C"/>
    <w:rsid w:val="00AD2778"/>
    <w:rsid w:val="00AD5F94"/>
    <w:rsid w:val="00AD6397"/>
    <w:rsid w:val="00AD73C7"/>
    <w:rsid w:val="00AE2055"/>
    <w:rsid w:val="00AE23ED"/>
    <w:rsid w:val="00AE438E"/>
    <w:rsid w:val="00AF03D9"/>
    <w:rsid w:val="00AF2DA9"/>
    <w:rsid w:val="00AF61A7"/>
    <w:rsid w:val="00B011A4"/>
    <w:rsid w:val="00B04D4E"/>
    <w:rsid w:val="00B05C74"/>
    <w:rsid w:val="00B0652A"/>
    <w:rsid w:val="00B07695"/>
    <w:rsid w:val="00B10426"/>
    <w:rsid w:val="00B11CC8"/>
    <w:rsid w:val="00B12B6E"/>
    <w:rsid w:val="00B1688C"/>
    <w:rsid w:val="00B17E88"/>
    <w:rsid w:val="00B17FAE"/>
    <w:rsid w:val="00B2171B"/>
    <w:rsid w:val="00B24B52"/>
    <w:rsid w:val="00B30124"/>
    <w:rsid w:val="00B352C2"/>
    <w:rsid w:val="00B40FC0"/>
    <w:rsid w:val="00B43C8A"/>
    <w:rsid w:val="00B440BA"/>
    <w:rsid w:val="00B44C86"/>
    <w:rsid w:val="00B450A4"/>
    <w:rsid w:val="00B474CC"/>
    <w:rsid w:val="00B4759E"/>
    <w:rsid w:val="00B50867"/>
    <w:rsid w:val="00B528C2"/>
    <w:rsid w:val="00B543C5"/>
    <w:rsid w:val="00B554AE"/>
    <w:rsid w:val="00B57018"/>
    <w:rsid w:val="00B70B92"/>
    <w:rsid w:val="00B72DAD"/>
    <w:rsid w:val="00B74279"/>
    <w:rsid w:val="00B74F88"/>
    <w:rsid w:val="00B81D6C"/>
    <w:rsid w:val="00B83DE1"/>
    <w:rsid w:val="00B900F9"/>
    <w:rsid w:val="00B93CA4"/>
    <w:rsid w:val="00B9500C"/>
    <w:rsid w:val="00BA07D3"/>
    <w:rsid w:val="00BA1F2F"/>
    <w:rsid w:val="00BA40EA"/>
    <w:rsid w:val="00BA47AD"/>
    <w:rsid w:val="00BA644F"/>
    <w:rsid w:val="00BA65FC"/>
    <w:rsid w:val="00BA7A41"/>
    <w:rsid w:val="00BB0E66"/>
    <w:rsid w:val="00BB2B27"/>
    <w:rsid w:val="00BB48B7"/>
    <w:rsid w:val="00BB6249"/>
    <w:rsid w:val="00BB7EF0"/>
    <w:rsid w:val="00BC1A06"/>
    <w:rsid w:val="00BC37E1"/>
    <w:rsid w:val="00BC5AC7"/>
    <w:rsid w:val="00BC7359"/>
    <w:rsid w:val="00BD5777"/>
    <w:rsid w:val="00BD794A"/>
    <w:rsid w:val="00BE4C83"/>
    <w:rsid w:val="00BF358A"/>
    <w:rsid w:val="00BF45C7"/>
    <w:rsid w:val="00BF68DE"/>
    <w:rsid w:val="00BF701D"/>
    <w:rsid w:val="00BF7789"/>
    <w:rsid w:val="00C04D8D"/>
    <w:rsid w:val="00C12BB8"/>
    <w:rsid w:val="00C13E4D"/>
    <w:rsid w:val="00C140C1"/>
    <w:rsid w:val="00C14486"/>
    <w:rsid w:val="00C15A5D"/>
    <w:rsid w:val="00C21567"/>
    <w:rsid w:val="00C2748D"/>
    <w:rsid w:val="00C30486"/>
    <w:rsid w:val="00C3083A"/>
    <w:rsid w:val="00C337BD"/>
    <w:rsid w:val="00C40B86"/>
    <w:rsid w:val="00C42D53"/>
    <w:rsid w:val="00C44E66"/>
    <w:rsid w:val="00C4534A"/>
    <w:rsid w:val="00C50A0E"/>
    <w:rsid w:val="00C5607E"/>
    <w:rsid w:val="00C6355E"/>
    <w:rsid w:val="00C71FBD"/>
    <w:rsid w:val="00C75AFB"/>
    <w:rsid w:val="00C76D45"/>
    <w:rsid w:val="00C80803"/>
    <w:rsid w:val="00C83729"/>
    <w:rsid w:val="00C86150"/>
    <w:rsid w:val="00C8786E"/>
    <w:rsid w:val="00C92F68"/>
    <w:rsid w:val="00C93776"/>
    <w:rsid w:val="00CA28E0"/>
    <w:rsid w:val="00CA5645"/>
    <w:rsid w:val="00CA5C79"/>
    <w:rsid w:val="00CA7ADF"/>
    <w:rsid w:val="00CB11BC"/>
    <w:rsid w:val="00CB1A81"/>
    <w:rsid w:val="00CB21A7"/>
    <w:rsid w:val="00CB41C3"/>
    <w:rsid w:val="00CB5959"/>
    <w:rsid w:val="00CB7512"/>
    <w:rsid w:val="00CC1F60"/>
    <w:rsid w:val="00CC534A"/>
    <w:rsid w:val="00CC6AF3"/>
    <w:rsid w:val="00CD1BCF"/>
    <w:rsid w:val="00CD341E"/>
    <w:rsid w:val="00CE1B5D"/>
    <w:rsid w:val="00CE1BC8"/>
    <w:rsid w:val="00CE265B"/>
    <w:rsid w:val="00CF60A8"/>
    <w:rsid w:val="00D01E19"/>
    <w:rsid w:val="00D05DAF"/>
    <w:rsid w:val="00D125CD"/>
    <w:rsid w:val="00D17568"/>
    <w:rsid w:val="00D210A0"/>
    <w:rsid w:val="00D21783"/>
    <w:rsid w:val="00D22186"/>
    <w:rsid w:val="00D22A45"/>
    <w:rsid w:val="00D24C8C"/>
    <w:rsid w:val="00D27FE1"/>
    <w:rsid w:val="00D330EC"/>
    <w:rsid w:val="00D3534B"/>
    <w:rsid w:val="00D4382A"/>
    <w:rsid w:val="00D442B3"/>
    <w:rsid w:val="00D447D8"/>
    <w:rsid w:val="00D44B53"/>
    <w:rsid w:val="00D454C2"/>
    <w:rsid w:val="00D4784A"/>
    <w:rsid w:val="00D5392A"/>
    <w:rsid w:val="00D54664"/>
    <w:rsid w:val="00D56F3E"/>
    <w:rsid w:val="00D6324D"/>
    <w:rsid w:val="00D63DFD"/>
    <w:rsid w:val="00D65188"/>
    <w:rsid w:val="00D66136"/>
    <w:rsid w:val="00D71874"/>
    <w:rsid w:val="00D74316"/>
    <w:rsid w:val="00D762F4"/>
    <w:rsid w:val="00D76CDA"/>
    <w:rsid w:val="00D81233"/>
    <w:rsid w:val="00D85FCB"/>
    <w:rsid w:val="00D90F97"/>
    <w:rsid w:val="00D94BFF"/>
    <w:rsid w:val="00D95031"/>
    <w:rsid w:val="00D9537C"/>
    <w:rsid w:val="00D9662F"/>
    <w:rsid w:val="00DA1D5E"/>
    <w:rsid w:val="00DA5863"/>
    <w:rsid w:val="00DB0028"/>
    <w:rsid w:val="00DB41DF"/>
    <w:rsid w:val="00DB5296"/>
    <w:rsid w:val="00DB5626"/>
    <w:rsid w:val="00DB6E82"/>
    <w:rsid w:val="00DC7596"/>
    <w:rsid w:val="00DD2A9B"/>
    <w:rsid w:val="00DD30E7"/>
    <w:rsid w:val="00DD3276"/>
    <w:rsid w:val="00DD3296"/>
    <w:rsid w:val="00DD7000"/>
    <w:rsid w:val="00DD7CB3"/>
    <w:rsid w:val="00DE0362"/>
    <w:rsid w:val="00DE1C59"/>
    <w:rsid w:val="00DE769D"/>
    <w:rsid w:val="00DF0DBE"/>
    <w:rsid w:val="00DF1DEC"/>
    <w:rsid w:val="00DF51B3"/>
    <w:rsid w:val="00DF6665"/>
    <w:rsid w:val="00DF706A"/>
    <w:rsid w:val="00E0006F"/>
    <w:rsid w:val="00E0161A"/>
    <w:rsid w:val="00E0538F"/>
    <w:rsid w:val="00E0574D"/>
    <w:rsid w:val="00E11384"/>
    <w:rsid w:val="00E24ECF"/>
    <w:rsid w:val="00E25272"/>
    <w:rsid w:val="00E31CFE"/>
    <w:rsid w:val="00E32FAD"/>
    <w:rsid w:val="00E34715"/>
    <w:rsid w:val="00E34D80"/>
    <w:rsid w:val="00E44A13"/>
    <w:rsid w:val="00E44DAE"/>
    <w:rsid w:val="00E452E7"/>
    <w:rsid w:val="00E46122"/>
    <w:rsid w:val="00E461A6"/>
    <w:rsid w:val="00E47474"/>
    <w:rsid w:val="00E51BC3"/>
    <w:rsid w:val="00E52D16"/>
    <w:rsid w:val="00E54B7A"/>
    <w:rsid w:val="00E55C6B"/>
    <w:rsid w:val="00E561EB"/>
    <w:rsid w:val="00E61431"/>
    <w:rsid w:val="00E636D1"/>
    <w:rsid w:val="00E66300"/>
    <w:rsid w:val="00E66CA5"/>
    <w:rsid w:val="00E71E8C"/>
    <w:rsid w:val="00E7465B"/>
    <w:rsid w:val="00E82D9E"/>
    <w:rsid w:val="00E87900"/>
    <w:rsid w:val="00E90BDD"/>
    <w:rsid w:val="00E92503"/>
    <w:rsid w:val="00E939C6"/>
    <w:rsid w:val="00E9456C"/>
    <w:rsid w:val="00E94767"/>
    <w:rsid w:val="00E94C00"/>
    <w:rsid w:val="00E94C68"/>
    <w:rsid w:val="00EA2F24"/>
    <w:rsid w:val="00EA334F"/>
    <w:rsid w:val="00EA39BB"/>
    <w:rsid w:val="00EA7D50"/>
    <w:rsid w:val="00EB3FD0"/>
    <w:rsid w:val="00EB50AB"/>
    <w:rsid w:val="00EC1DA9"/>
    <w:rsid w:val="00EC25FF"/>
    <w:rsid w:val="00EC3D07"/>
    <w:rsid w:val="00EC6931"/>
    <w:rsid w:val="00EC7C2D"/>
    <w:rsid w:val="00ED0FD0"/>
    <w:rsid w:val="00ED2158"/>
    <w:rsid w:val="00ED474A"/>
    <w:rsid w:val="00ED6858"/>
    <w:rsid w:val="00EE0B2F"/>
    <w:rsid w:val="00EE0E02"/>
    <w:rsid w:val="00EE3B07"/>
    <w:rsid w:val="00EE486B"/>
    <w:rsid w:val="00EF3694"/>
    <w:rsid w:val="00F00599"/>
    <w:rsid w:val="00F04200"/>
    <w:rsid w:val="00F136A9"/>
    <w:rsid w:val="00F15210"/>
    <w:rsid w:val="00F16838"/>
    <w:rsid w:val="00F17E50"/>
    <w:rsid w:val="00F225DD"/>
    <w:rsid w:val="00F22F18"/>
    <w:rsid w:val="00F26CA0"/>
    <w:rsid w:val="00F277A6"/>
    <w:rsid w:val="00F321E9"/>
    <w:rsid w:val="00F32BD2"/>
    <w:rsid w:val="00F33168"/>
    <w:rsid w:val="00F37FD5"/>
    <w:rsid w:val="00F40842"/>
    <w:rsid w:val="00F41A78"/>
    <w:rsid w:val="00F41BA5"/>
    <w:rsid w:val="00F41F6B"/>
    <w:rsid w:val="00F4248A"/>
    <w:rsid w:val="00F43B5F"/>
    <w:rsid w:val="00F509E4"/>
    <w:rsid w:val="00F572ED"/>
    <w:rsid w:val="00F601DF"/>
    <w:rsid w:val="00F6256A"/>
    <w:rsid w:val="00F63DA3"/>
    <w:rsid w:val="00F642F5"/>
    <w:rsid w:val="00F6590B"/>
    <w:rsid w:val="00F6699B"/>
    <w:rsid w:val="00F762C7"/>
    <w:rsid w:val="00F813EA"/>
    <w:rsid w:val="00F81D42"/>
    <w:rsid w:val="00F84FA9"/>
    <w:rsid w:val="00F854D4"/>
    <w:rsid w:val="00F904F6"/>
    <w:rsid w:val="00F90B4E"/>
    <w:rsid w:val="00F90FC7"/>
    <w:rsid w:val="00F9345E"/>
    <w:rsid w:val="00FA5F16"/>
    <w:rsid w:val="00FB0283"/>
    <w:rsid w:val="00FB06E2"/>
    <w:rsid w:val="00FB0922"/>
    <w:rsid w:val="00FB176C"/>
    <w:rsid w:val="00FB72F7"/>
    <w:rsid w:val="00FC1A67"/>
    <w:rsid w:val="00FC4605"/>
    <w:rsid w:val="00FD06EF"/>
    <w:rsid w:val="00FD1DDE"/>
    <w:rsid w:val="00FD2BE7"/>
    <w:rsid w:val="00FD2EE0"/>
    <w:rsid w:val="00FD4D62"/>
    <w:rsid w:val="00FE003E"/>
    <w:rsid w:val="00FE007A"/>
    <w:rsid w:val="00FE4DC6"/>
    <w:rsid w:val="00FF0651"/>
  </w:rsids>
  <m:mathPr>
    <m:mathFont m:val="Cambria Math"/>
    <m:brkBin m:val="before"/>
    <m:brkBinSub m:val="--"/>
    <m:smallFrac m:val="0"/>
    <m:dispDef/>
    <m:lMargin m:val="0"/>
    <m:rMargin m:val="0"/>
    <m:defJc m:val="centerGroup"/>
    <m:wrapIndent m:val="1440"/>
    <m:intLim m:val="subSup"/>
    <m:naryLim m:val="undOvr"/>
  </m:mathPr>
  <w:themeFontLang w:val="es-P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FB5DEB"/>
  <w15:chartTrackingRefBased/>
  <w15:docId w15:val="{8FFCFD7F-F826-4F2C-9678-E973DA3A06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PY"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862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862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862A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862A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862A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A862A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62A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62A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62A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62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862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862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62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62A6"/>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A862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62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62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62A6"/>
    <w:rPr>
      <w:rFonts w:eastAsiaTheme="majorEastAsia" w:cstheme="majorBidi"/>
      <w:color w:val="272727" w:themeColor="text1" w:themeTint="D8"/>
    </w:rPr>
  </w:style>
  <w:style w:type="paragraph" w:styleId="Title">
    <w:name w:val="Title"/>
    <w:basedOn w:val="Normal"/>
    <w:next w:val="Normal"/>
    <w:link w:val="TitleChar"/>
    <w:uiPriority w:val="10"/>
    <w:qFormat/>
    <w:rsid w:val="00A862A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62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62A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62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62A6"/>
    <w:pPr>
      <w:spacing w:before="160"/>
      <w:jc w:val="center"/>
    </w:pPr>
    <w:rPr>
      <w:i/>
      <w:iCs/>
      <w:color w:val="404040" w:themeColor="text1" w:themeTint="BF"/>
    </w:rPr>
  </w:style>
  <w:style w:type="character" w:customStyle="1" w:styleId="QuoteChar">
    <w:name w:val="Quote Char"/>
    <w:basedOn w:val="DefaultParagraphFont"/>
    <w:link w:val="Quote"/>
    <w:uiPriority w:val="29"/>
    <w:rsid w:val="00A862A6"/>
    <w:rPr>
      <w:i/>
      <w:iCs/>
      <w:color w:val="404040" w:themeColor="text1" w:themeTint="BF"/>
    </w:rPr>
  </w:style>
  <w:style w:type="paragraph" w:styleId="ListParagraph">
    <w:name w:val="List Paragraph"/>
    <w:basedOn w:val="Normal"/>
    <w:uiPriority w:val="34"/>
    <w:qFormat/>
    <w:rsid w:val="00A862A6"/>
    <w:pPr>
      <w:ind w:left="720"/>
      <w:contextualSpacing/>
    </w:pPr>
  </w:style>
  <w:style w:type="character" w:styleId="IntenseEmphasis">
    <w:name w:val="Intense Emphasis"/>
    <w:basedOn w:val="DefaultParagraphFont"/>
    <w:uiPriority w:val="21"/>
    <w:qFormat/>
    <w:rsid w:val="00A862A6"/>
    <w:rPr>
      <w:i/>
      <w:iCs/>
      <w:color w:val="0F4761" w:themeColor="accent1" w:themeShade="BF"/>
    </w:rPr>
  </w:style>
  <w:style w:type="paragraph" w:styleId="IntenseQuote">
    <w:name w:val="Intense Quote"/>
    <w:basedOn w:val="Normal"/>
    <w:next w:val="Normal"/>
    <w:link w:val="IntenseQuoteChar"/>
    <w:uiPriority w:val="30"/>
    <w:qFormat/>
    <w:rsid w:val="00A862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62A6"/>
    <w:rPr>
      <w:i/>
      <w:iCs/>
      <w:color w:val="0F4761" w:themeColor="accent1" w:themeShade="BF"/>
    </w:rPr>
  </w:style>
  <w:style w:type="character" w:styleId="IntenseReference">
    <w:name w:val="Intense Reference"/>
    <w:basedOn w:val="DefaultParagraphFont"/>
    <w:uiPriority w:val="32"/>
    <w:qFormat/>
    <w:rsid w:val="00A862A6"/>
    <w:rPr>
      <w:b/>
      <w:bCs/>
      <w:smallCaps/>
      <w:color w:val="0F4761" w:themeColor="accent1" w:themeShade="BF"/>
      <w:spacing w:val="5"/>
    </w:rPr>
  </w:style>
  <w:style w:type="character" w:styleId="Hyperlink">
    <w:name w:val="Hyperlink"/>
    <w:basedOn w:val="DefaultParagraphFont"/>
    <w:uiPriority w:val="99"/>
    <w:unhideWhenUsed/>
    <w:rsid w:val="00E9456C"/>
    <w:rPr>
      <w:color w:val="467886" w:themeColor="hyperlink"/>
      <w:u w:val="single"/>
    </w:rPr>
  </w:style>
  <w:style w:type="character" w:styleId="UnresolvedMention">
    <w:name w:val="Unresolved Mention"/>
    <w:basedOn w:val="DefaultParagraphFont"/>
    <w:uiPriority w:val="99"/>
    <w:semiHidden/>
    <w:unhideWhenUsed/>
    <w:rsid w:val="00E9456C"/>
    <w:rPr>
      <w:color w:val="605E5C"/>
      <w:shd w:val="clear" w:color="auto" w:fill="E1DFDD"/>
    </w:rPr>
  </w:style>
  <w:style w:type="paragraph" w:styleId="NormalWeb">
    <w:name w:val="Normal (Web)"/>
    <w:basedOn w:val="Normal"/>
    <w:uiPriority w:val="99"/>
    <w:semiHidden/>
    <w:unhideWhenUsed/>
    <w:rsid w:val="00311249"/>
    <w:rPr>
      <w:rFonts w:ascii="Times New Roman" w:hAnsi="Times New Roman" w:cs="Times New Roman"/>
      <w:sz w:val="24"/>
      <w:szCs w:val="24"/>
    </w:rPr>
  </w:style>
  <w:style w:type="character" w:styleId="FollowedHyperlink">
    <w:name w:val="FollowedHyperlink"/>
    <w:basedOn w:val="DefaultParagraphFont"/>
    <w:uiPriority w:val="99"/>
    <w:semiHidden/>
    <w:unhideWhenUsed/>
    <w:rsid w:val="00D74316"/>
    <w:rPr>
      <w:color w:val="96607D" w:themeColor="followedHyperlink"/>
      <w:u w:val="single"/>
    </w:rPr>
  </w:style>
  <w:style w:type="table" w:styleId="TableGrid">
    <w:name w:val="Table Grid"/>
    <w:basedOn w:val="TableNormal"/>
    <w:uiPriority w:val="39"/>
    <w:rsid w:val="00872FB6"/>
    <w:pPr>
      <w:spacing w:after="0" w:line="240" w:lineRule="auto"/>
    </w:pPr>
    <w:rPr>
      <w:rFonts w:ascii="Times New Roman" w:eastAsia="Times New Roman" w:hAnsi="Times New Roman" w:cs="Times New Roman"/>
      <w:kern w:val="0"/>
      <w:sz w:val="20"/>
      <w:szCs w:val="20"/>
      <w:lang w:val="es-ES" w:eastAsia="es-E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C1F8B"/>
    <w:rPr>
      <w:sz w:val="16"/>
      <w:szCs w:val="16"/>
    </w:rPr>
  </w:style>
  <w:style w:type="character" w:styleId="Emphasis">
    <w:name w:val="Emphasis"/>
    <w:basedOn w:val="DefaultParagraphFont"/>
    <w:uiPriority w:val="20"/>
    <w:qFormat/>
    <w:rsid w:val="009056E4"/>
    <w:rPr>
      <w:i/>
      <w:iCs/>
    </w:rPr>
  </w:style>
  <w:style w:type="character" w:styleId="Strong">
    <w:name w:val="Strong"/>
    <w:basedOn w:val="DefaultParagraphFont"/>
    <w:uiPriority w:val="22"/>
    <w:qFormat/>
    <w:rsid w:val="009056E4"/>
    <w:rPr>
      <w:b/>
      <w:bCs/>
    </w:rPr>
  </w:style>
  <w:style w:type="character" w:styleId="PlaceholderText">
    <w:name w:val="Placeholder Text"/>
    <w:basedOn w:val="DefaultParagraphFont"/>
    <w:uiPriority w:val="99"/>
    <w:semiHidden/>
    <w:rsid w:val="00E51BC3"/>
    <w:rPr>
      <w:color w:val="666666"/>
    </w:rPr>
  </w:style>
  <w:style w:type="paragraph" w:styleId="CommentText">
    <w:name w:val="annotation text"/>
    <w:basedOn w:val="Normal"/>
    <w:link w:val="CommentTextChar"/>
    <w:uiPriority w:val="99"/>
    <w:unhideWhenUsed/>
    <w:rsid w:val="003C0CF4"/>
    <w:pPr>
      <w:spacing w:line="240" w:lineRule="auto"/>
    </w:pPr>
    <w:rPr>
      <w:sz w:val="20"/>
      <w:szCs w:val="20"/>
    </w:rPr>
  </w:style>
  <w:style w:type="character" w:customStyle="1" w:styleId="CommentTextChar">
    <w:name w:val="Comment Text Char"/>
    <w:basedOn w:val="DefaultParagraphFont"/>
    <w:link w:val="CommentText"/>
    <w:uiPriority w:val="99"/>
    <w:rsid w:val="003C0CF4"/>
    <w:rPr>
      <w:sz w:val="20"/>
      <w:szCs w:val="20"/>
    </w:rPr>
  </w:style>
  <w:style w:type="paragraph" w:styleId="CommentSubject">
    <w:name w:val="annotation subject"/>
    <w:basedOn w:val="CommentText"/>
    <w:next w:val="CommentText"/>
    <w:link w:val="CommentSubjectChar"/>
    <w:uiPriority w:val="99"/>
    <w:semiHidden/>
    <w:unhideWhenUsed/>
    <w:rsid w:val="003C0CF4"/>
    <w:rPr>
      <w:b/>
      <w:bCs/>
    </w:rPr>
  </w:style>
  <w:style w:type="character" w:customStyle="1" w:styleId="CommentSubjectChar">
    <w:name w:val="Comment Subject Char"/>
    <w:basedOn w:val="CommentTextChar"/>
    <w:link w:val="CommentSubject"/>
    <w:uiPriority w:val="99"/>
    <w:semiHidden/>
    <w:rsid w:val="003C0CF4"/>
    <w:rPr>
      <w:b/>
      <w:bCs/>
      <w:sz w:val="20"/>
      <w:szCs w:val="20"/>
    </w:rPr>
  </w:style>
  <w:style w:type="character" w:customStyle="1" w:styleId="apple-converted-space">
    <w:name w:val="apple-converted-space"/>
    <w:basedOn w:val="DefaultParagraphFont"/>
    <w:rsid w:val="00474167"/>
  </w:style>
  <w:style w:type="character" w:customStyle="1" w:styleId="relative">
    <w:name w:val="relative"/>
    <w:basedOn w:val="DefaultParagraphFont"/>
    <w:rsid w:val="00474167"/>
  </w:style>
  <w:style w:type="paragraph" w:customStyle="1" w:styleId="not-prose">
    <w:name w:val="not-prose"/>
    <w:basedOn w:val="Normal"/>
    <w:rsid w:val="00474167"/>
    <w:pPr>
      <w:spacing w:before="100" w:beforeAutospacing="1" w:after="100" w:afterAutospacing="1" w:line="240" w:lineRule="auto"/>
    </w:pPr>
    <w:rPr>
      <w:rFonts w:ascii="Times New Roman" w:eastAsia="Times New Roman" w:hAnsi="Times New Roman" w:cs="Times New Roman"/>
      <w:kern w:val="0"/>
      <w:sz w:val="24"/>
      <w:szCs w:val="24"/>
      <w:lang w:val="de-CH" w:eastAsia="de-DE"/>
      <w14:ligatures w14:val="none"/>
    </w:rPr>
  </w:style>
  <w:style w:type="character" w:customStyle="1" w:styleId="ms-1">
    <w:name w:val="ms-1"/>
    <w:basedOn w:val="DefaultParagraphFont"/>
    <w:rsid w:val="00474167"/>
  </w:style>
  <w:style w:type="character" w:customStyle="1" w:styleId="max-w-15ch">
    <w:name w:val="max-w-[15ch]"/>
    <w:basedOn w:val="DefaultParagraphFont"/>
    <w:rsid w:val="00474167"/>
  </w:style>
  <w:style w:type="character" w:customStyle="1" w:styleId="-me-1">
    <w:name w:val="-me-1"/>
    <w:basedOn w:val="DefaultParagraphFont"/>
    <w:rsid w:val="00474167"/>
  </w:style>
  <w:style w:type="paragraph" w:styleId="Header">
    <w:name w:val="header"/>
    <w:basedOn w:val="Normal"/>
    <w:link w:val="HeaderChar"/>
    <w:uiPriority w:val="99"/>
    <w:unhideWhenUsed/>
    <w:rsid w:val="007F77E7"/>
    <w:pPr>
      <w:tabs>
        <w:tab w:val="center" w:pos="4536"/>
        <w:tab w:val="right" w:pos="9072"/>
      </w:tabs>
      <w:spacing w:after="0" w:line="240" w:lineRule="auto"/>
    </w:pPr>
  </w:style>
  <w:style w:type="character" w:customStyle="1" w:styleId="HeaderChar">
    <w:name w:val="Header Char"/>
    <w:basedOn w:val="DefaultParagraphFont"/>
    <w:link w:val="Header"/>
    <w:uiPriority w:val="99"/>
    <w:rsid w:val="007F77E7"/>
  </w:style>
  <w:style w:type="paragraph" w:styleId="Footer">
    <w:name w:val="footer"/>
    <w:basedOn w:val="Normal"/>
    <w:link w:val="FooterChar"/>
    <w:uiPriority w:val="99"/>
    <w:unhideWhenUsed/>
    <w:rsid w:val="007F77E7"/>
    <w:pPr>
      <w:tabs>
        <w:tab w:val="center" w:pos="4536"/>
        <w:tab w:val="right" w:pos="9072"/>
      </w:tabs>
      <w:spacing w:after="0" w:line="240" w:lineRule="auto"/>
    </w:pPr>
  </w:style>
  <w:style w:type="character" w:customStyle="1" w:styleId="FooterChar">
    <w:name w:val="Footer Char"/>
    <w:basedOn w:val="DefaultParagraphFont"/>
    <w:link w:val="Footer"/>
    <w:uiPriority w:val="99"/>
    <w:rsid w:val="007F77E7"/>
  </w:style>
  <w:style w:type="paragraph" w:styleId="Revision">
    <w:name w:val="Revision"/>
    <w:hidden/>
    <w:uiPriority w:val="99"/>
    <w:semiHidden/>
    <w:rsid w:val="007F77E7"/>
    <w:pPr>
      <w:spacing w:after="0" w:line="240" w:lineRule="auto"/>
    </w:pPr>
  </w:style>
  <w:style w:type="character" w:styleId="LineNumber">
    <w:name w:val="line number"/>
    <w:basedOn w:val="DefaultParagraphFont"/>
    <w:uiPriority w:val="99"/>
    <w:semiHidden/>
    <w:unhideWhenUsed/>
    <w:rsid w:val="008E2E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332</Words>
  <Characters>1894</Characters>
  <Application>Microsoft Office Word</Application>
  <DocSecurity>0</DocSecurity>
  <Lines>15</Lines>
  <Paragraphs>4</Paragraphs>
  <ScaleCrop>false</ScaleCrop>
  <HeadingPairs>
    <vt:vector size="6" baseType="variant">
      <vt:variant>
        <vt:lpstr>Title</vt:lpstr>
      </vt:variant>
      <vt:variant>
        <vt:i4>1</vt:i4>
      </vt:variant>
      <vt:variant>
        <vt:lpstr>Título</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2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o Torales</dc:creator>
  <cp:keywords/>
  <dc:description/>
  <cp:lastModifiedBy>Tim West</cp:lastModifiedBy>
  <cp:revision>9</cp:revision>
  <cp:lastPrinted>2026-05-23T19:59:00Z</cp:lastPrinted>
  <dcterms:created xsi:type="dcterms:W3CDTF">2026-06-18T17:10:00Z</dcterms:created>
  <dcterms:modified xsi:type="dcterms:W3CDTF">2026-06-22T10:14:00Z</dcterms:modified>
</cp:coreProperties>
</file>